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1B0D" w:rsidRPr="008320D8" w:rsidRDefault="008320D8" w:rsidP="008320D8">
      <w:pPr>
        <w:tabs>
          <w:tab w:val="left" w:pos="1170"/>
        </w:tabs>
        <w:rPr>
          <w:rFonts w:cs="Arial"/>
          <w:b/>
          <w:sz w:val="18"/>
          <w:szCs w:val="18"/>
          <w:lang w:val="en-GB"/>
        </w:rPr>
      </w:pPr>
      <w:bookmarkStart w:id="0" w:name="_GoBack"/>
      <w:bookmarkEnd w:id="0"/>
      <w:r>
        <w:rPr>
          <w:rFonts w:cs="Arial"/>
          <w:sz w:val="18"/>
          <w:szCs w:val="18"/>
          <w:lang w:val="en-GB"/>
        </w:rPr>
        <w:tab/>
      </w:r>
      <w:r>
        <w:rPr>
          <w:rFonts w:cs="Arial"/>
          <w:sz w:val="18"/>
          <w:szCs w:val="18"/>
          <w:lang w:val="en-GB"/>
        </w:rPr>
        <w:tab/>
        <w:t xml:space="preserve">     </w:t>
      </w:r>
      <w:r w:rsidR="00561141">
        <w:rPr>
          <w:rFonts w:cs="Arial"/>
          <w:b/>
          <w:sz w:val="18"/>
          <w:szCs w:val="18"/>
          <w:lang w:val="en-GB"/>
        </w:rPr>
        <w:t>Additional file</w:t>
      </w:r>
      <w:r>
        <w:rPr>
          <w:rFonts w:cs="Arial"/>
          <w:b/>
          <w:sz w:val="18"/>
          <w:szCs w:val="18"/>
          <w:lang w:val="en-GB"/>
        </w:rPr>
        <w:t xml:space="preserve"> 1</w:t>
      </w:r>
      <w:r w:rsidR="000B5520">
        <w:rPr>
          <w:rFonts w:cs="Arial"/>
          <w:b/>
          <w:sz w:val="18"/>
          <w:szCs w:val="18"/>
          <w:lang w:val="en-GB"/>
        </w:rPr>
        <w:t>:</w:t>
      </w:r>
      <w:r w:rsidRPr="008320D8">
        <w:rPr>
          <w:rFonts w:cs="Arial"/>
          <w:b/>
          <w:sz w:val="18"/>
          <w:szCs w:val="18"/>
          <w:lang w:val="en-GB"/>
        </w:rPr>
        <w:t xml:space="preserve"> List of medical complications administered by the general practitioner (GP)</w:t>
      </w:r>
    </w:p>
    <w:p w:rsidR="004F1B0D" w:rsidRDefault="004F1B0D" w:rsidP="004F1B0D">
      <w:pPr>
        <w:tabs>
          <w:tab w:val="left" w:pos="1170"/>
        </w:tabs>
        <w:rPr>
          <w:rFonts w:cs="Arial"/>
          <w:sz w:val="18"/>
          <w:szCs w:val="18"/>
          <w:lang w:val="en-GB"/>
        </w:rPr>
      </w:pPr>
    </w:p>
    <w:p w:rsidR="000B5520" w:rsidRDefault="000B5520" w:rsidP="004F1B0D">
      <w:pPr>
        <w:tabs>
          <w:tab w:val="left" w:pos="1170"/>
        </w:tabs>
        <w:rPr>
          <w:rFonts w:cs="Arial"/>
          <w:sz w:val="18"/>
          <w:szCs w:val="18"/>
          <w:lang w:val="en-GB"/>
        </w:rPr>
      </w:pPr>
    </w:p>
    <w:p w:rsidR="000B5520" w:rsidRPr="00317CA0" w:rsidRDefault="000B5520" w:rsidP="004F1B0D">
      <w:pPr>
        <w:tabs>
          <w:tab w:val="left" w:pos="1170"/>
        </w:tabs>
        <w:rPr>
          <w:rFonts w:cs="Arial"/>
          <w:sz w:val="18"/>
          <w:szCs w:val="18"/>
          <w:lang w:val="en-GB"/>
        </w:rPr>
      </w:pPr>
    </w:p>
    <w:p w:rsidR="000E2012" w:rsidRPr="00317CA0" w:rsidRDefault="000E2012" w:rsidP="000E2012">
      <w:pPr>
        <w:pStyle w:val="Caption"/>
        <w:keepNext/>
        <w:rPr>
          <w:lang w:val="en-GB"/>
        </w:rPr>
      </w:pPr>
    </w:p>
    <w:tbl>
      <w:tblPr>
        <w:tblpPr w:leftFromText="180" w:rightFromText="180" w:vertAnchor="page" w:horzAnchor="margin" w:tblpXSpec="center" w:tblpY="2221"/>
        <w:tblW w:w="11921" w:type="dxa"/>
        <w:tblLook w:val="04A0"/>
      </w:tblPr>
      <w:tblGrid>
        <w:gridCol w:w="3867"/>
        <w:gridCol w:w="537"/>
        <w:gridCol w:w="508"/>
        <w:gridCol w:w="1208"/>
        <w:gridCol w:w="3388"/>
        <w:gridCol w:w="537"/>
        <w:gridCol w:w="508"/>
        <w:gridCol w:w="1368"/>
      </w:tblGrid>
      <w:tr w:rsidR="004F1B0D" w:rsidRPr="00317CA0" w:rsidTr="00A20C7E">
        <w:trPr>
          <w:trHeight w:val="240"/>
        </w:trPr>
        <w:tc>
          <w:tcPr>
            <w:tcW w:w="3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317CA0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/>
              </w:rPr>
              <w:t>Medical Complications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317CA0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317CA0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317CA0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/>
              </w:rPr>
              <w:t>Comments</w:t>
            </w:r>
          </w:p>
        </w:tc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317CA0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/>
              </w:rPr>
              <w:t>Medical Complications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317CA0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317CA0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317CA0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/>
              </w:rPr>
              <w:t>Comments</w:t>
            </w:r>
          </w:p>
        </w:tc>
      </w:tr>
      <w:tr w:rsidR="004F1B0D" w:rsidRPr="00317CA0" w:rsidTr="00A20C7E">
        <w:trPr>
          <w:trHeight w:val="240"/>
        </w:trPr>
        <w:tc>
          <w:tcPr>
            <w:tcW w:w="3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317CA0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Suspicion of Relapse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D24AF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u w:val="single"/>
                <w:lang w:val="en-GB"/>
              </w:rPr>
            </w:pPr>
            <w:r w:rsidRPr="00317CA0">
              <w:rPr>
                <w:rFonts w:eastAsia="Times New Roman" w:cs="Arial"/>
                <w:color w:val="000000"/>
                <w:sz w:val="18"/>
                <w:szCs w:val="18"/>
                <w:u w:val="single"/>
                <w:lang w:val="en-GB"/>
              </w:rPr>
              <w:t>Gastro-</w:t>
            </w:r>
            <w:r w:rsidR="00D24AF4">
              <w:rPr>
                <w:rFonts w:eastAsia="Times New Roman" w:cs="Arial"/>
                <w:color w:val="000000"/>
                <w:sz w:val="18"/>
                <w:szCs w:val="18"/>
                <w:u w:val="single"/>
                <w:lang w:val="en-GB"/>
              </w:rPr>
              <w:t>I</w:t>
            </w:r>
            <w:r w:rsidRPr="00317CA0">
              <w:rPr>
                <w:rFonts w:eastAsia="Times New Roman" w:cs="Arial"/>
                <w:color w:val="000000"/>
                <w:sz w:val="18"/>
                <w:szCs w:val="18"/>
                <w:u w:val="single"/>
                <w:lang w:val="en-GB"/>
              </w:rPr>
              <w:t xml:space="preserve">ntestinal (except </w:t>
            </w:r>
            <w:r w:rsidR="00852285" w:rsidRPr="00317CA0">
              <w:rPr>
                <w:rFonts w:eastAsia="Times New Roman" w:cs="Arial"/>
                <w:color w:val="000000"/>
                <w:sz w:val="18"/>
                <w:szCs w:val="18"/>
                <w:u w:val="single"/>
                <w:lang w:val="en-GB"/>
              </w:rPr>
              <w:t>Tumo</w:t>
            </w:r>
            <w:r w:rsidR="00577144">
              <w:rPr>
                <w:rFonts w:eastAsia="Times New Roman" w:cs="Arial"/>
                <w:color w:val="000000"/>
                <w:sz w:val="18"/>
                <w:szCs w:val="18"/>
                <w:u w:val="single"/>
                <w:lang w:val="en-GB"/>
              </w:rPr>
              <w:t>u</w:t>
            </w:r>
            <w:r w:rsidR="00852285" w:rsidRPr="00317CA0">
              <w:rPr>
                <w:rFonts w:eastAsia="Times New Roman" w:cs="Arial"/>
                <w:color w:val="000000"/>
                <w:sz w:val="18"/>
                <w:szCs w:val="18"/>
                <w:u w:val="single"/>
                <w:lang w:val="en-GB"/>
              </w:rPr>
              <w:t>rs</w:t>
            </w:r>
            <w:r w:rsidRPr="00317CA0">
              <w:rPr>
                <w:rFonts w:eastAsia="Times New Roman" w:cs="Arial"/>
                <w:color w:val="000000"/>
                <w:sz w:val="18"/>
                <w:szCs w:val="18"/>
                <w:u w:val="single"/>
                <w:lang w:val="en-GB"/>
              </w:rPr>
              <w:t>)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317CA0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4F1B0D" w:rsidRPr="00317CA0" w:rsidTr="00A20C7E">
        <w:trPr>
          <w:trHeight w:val="240"/>
        </w:trPr>
        <w:tc>
          <w:tcPr>
            <w:tcW w:w="3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u w:val="single"/>
                <w:lang w:val="en-GB"/>
              </w:rPr>
            </w:pPr>
            <w:r w:rsidRPr="00317CA0">
              <w:rPr>
                <w:rFonts w:eastAsia="Times New Roman" w:cs="Arial"/>
                <w:color w:val="000000"/>
                <w:sz w:val="18"/>
                <w:szCs w:val="18"/>
                <w:u w:val="single"/>
                <w:lang w:val="en-GB"/>
              </w:rPr>
              <w:t>General Signs and Symptoms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317CA0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Mucositis</w:t>
            </w:r>
            <w:proofErr w:type="spellEnd"/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317CA0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4F1B0D" w:rsidRPr="00317CA0" w:rsidTr="00A20C7E">
        <w:trPr>
          <w:trHeight w:val="240"/>
        </w:trPr>
        <w:tc>
          <w:tcPr>
            <w:tcW w:w="3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317CA0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Fever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317CA0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Gastritis or Ulcer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317CA0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4F1B0D" w:rsidRPr="00317CA0" w:rsidTr="00A20C7E">
        <w:trPr>
          <w:trHeight w:val="240"/>
        </w:trPr>
        <w:tc>
          <w:tcPr>
            <w:tcW w:w="3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317CA0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Sweating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317CA0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Others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317CA0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4F1B0D" w:rsidRPr="00317CA0" w:rsidTr="00A20C7E">
        <w:trPr>
          <w:trHeight w:val="240"/>
        </w:trPr>
        <w:tc>
          <w:tcPr>
            <w:tcW w:w="3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317CA0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Weight Loss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317CA0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Prolapse: Rectal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317CA0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4F1B0D" w:rsidRPr="00317CA0" w:rsidTr="00A20C7E">
        <w:trPr>
          <w:trHeight w:val="240"/>
        </w:trPr>
        <w:tc>
          <w:tcPr>
            <w:tcW w:w="3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u w:val="single"/>
                <w:lang w:val="en-GB"/>
              </w:rPr>
            </w:pPr>
            <w:r w:rsidRPr="00317CA0">
              <w:rPr>
                <w:rFonts w:eastAsia="Times New Roman" w:cs="Arial"/>
                <w:color w:val="000000"/>
                <w:sz w:val="18"/>
                <w:szCs w:val="18"/>
                <w:u w:val="single"/>
                <w:lang w:val="en-GB"/>
              </w:rPr>
              <w:t xml:space="preserve">Eye and </w:t>
            </w:r>
            <w:r w:rsidR="00D24AF4">
              <w:rPr>
                <w:rFonts w:eastAsia="Times New Roman" w:cs="Arial"/>
                <w:color w:val="000000"/>
                <w:sz w:val="18"/>
                <w:szCs w:val="18"/>
                <w:u w:val="single"/>
                <w:lang w:val="en-GB"/>
              </w:rPr>
              <w:t>A</w:t>
            </w:r>
            <w:r w:rsidRPr="00317CA0">
              <w:rPr>
                <w:rFonts w:eastAsia="Times New Roman" w:cs="Arial"/>
                <w:color w:val="000000"/>
                <w:sz w:val="18"/>
                <w:szCs w:val="18"/>
                <w:u w:val="single"/>
                <w:lang w:val="en-GB"/>
              </w:rPr>
              <w:t>dnexa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317CA0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Incontinence (Faecal)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317CA0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4F1B0D" w:rsidRPr="00317CA0" w:rsidTr="00A20C7E">
        <w:trPr>
          <w:trHeight w:val="240"/>
        </w:trPr>
        <w:tc>
          <w:tcPr>
            <w:tcW w:w="3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317CA0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Visual Acuity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u w:val="single"/>
                <w:lang w:val="en-GB"/>
              </w:rPr>
            </w:pPr>
            <w:proofErr w:type="spellStart"/>
            <w:r w:rsidRPr="00317CA0">
              <w:rPr>
                <w:rFonts w:eastAsia="Times New Roman" w:cs="Arial"/>
                <w:color w:val="000000"/>
                <w:sz w:val="18"/>
                <w:szCs w:val="18"/>
                <w:u w:val="single"/>
                <w:lang w:val="en-GB"/>
              </w:rPr>
              <w:t>Genito</w:t>
            </w:r>
            <w:proofErr w:type="spellEnd"/>
            <w:r w:rsidRPr="00317CA0">
              <w:rPr>
                <w:rFonts w:eastAsia="Times New Roman" w:cs="Arial"/>
                <w:color w:val="000000"/>
                <w:sz w:val="18"/>
                <w:szCs w:val="18"/>
                <w:u w:val="single"/>
                <w:lang w:val="en-GB"/>
              </w:rPr>
              <w:t>-</w:t>
            </w:r>
            <w:r w:rsidR="00D24AF4">
              <w:rPr>
                <w:rFonts w:eastAsia="Times New Roman" w:cs="Arial"/>
                <w:color w:val="000000"/>
                <w:sz w:val="18"/>
                <w:szCs w:val="18"/>
                <w:u w:val="single"/>
                <w:lang w:val="en-GB"/>
              </w:rPr>
              <w:t>U</w:t>
            </w:r>
            <w:r w:rsidRPr="00317CA0">
              <w:rPr>
                <w:rFonts w:eastAsia="Times New Roman" w:cs="Arial"/>
                <w:color w:val="000000"/>
                <w:sz w:val="18"/>
                <w:szCs w:val="18"/>
                <w:u w:val="single"/>
                <w:lang w:val="en-GB"/>
              </w:rPr>
              <w:t>rinary Tract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317CA0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4F1B0D" w:rsidRPr="00317CA0" w:rsidTr="00A20C7E">
        <w:trPr>
          <w:trHeight w:val="240"/>
        </w:trPr>
        <w:tc>
          <w:tcPr>
            <w:tcW w:w="3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u w:val="single"/>
                <w:lang w:val="en-GB"/>
              </w:rPr>
            </w:pPr>
            <w:r w:rsidRPr="00317CA0">
              <w:rPr>
                <w:rFonts w:eastAsia="Times New Roman" w:cs="Arial"/>
                <w:color w:val="000000"/>
                <w:sz w:val="18"/>
                <w:szCs w:val="18"/>
                <w:u w:val="single"/>
                <w:lang w:val="en-GB"/>
              </w:rPr>
              <w:t>Musculoskeletal and Connective Tissue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453FB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317CA0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 xml:space="preserve">Prostate </w:t>
            </w:r>
            <w:r w:rsidR="00852285" w:rsidRPr="00317CA0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Tumo</w:t>
            </w:r>
            <w:r w:rsidR="009E316C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u</w:t>
            </w:r>
            <w:r w:rsidR="00852285" w:rsidRPr="00317CA0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r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317CA0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4F1B0D" w:rsidRPr="00317CA0" w:rsidTr="00A20C7E">
        <w:trPr>
          <w:trHeight w:val="240"/>
        </w:trPr>
        <w:tc>
          <w:tcPr>
            <w:tcW w:w="3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317CA0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Arthralgia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317CA0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 xml:space="preserve">Other </w:t>
            </w:r>
            <w:r w:rsidR="00852285" w:rsidRPr="00317CA0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Tumo</w:t>
            </w:r>
            <w:r w:rsidR="009E316C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u</w:t>
            </w:r>
            <w:r w:rsidR="00852285" w:rsidRPr="00317CA0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rs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317CA0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4F1B0D" w:rsidRPr="00317CA0" w:rsidTr="00A20C7E">
        <w:trPr>
          <w:trHeight w:val="240"/>
        </w:trPr>
        <w:tc>
          <w:tcPr>
            <w:tcW w:w="3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317CA0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Osteoporosis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317CA0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Prolapse: Genital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317CA0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4F1B0D" w:rsidRPr="00317CA0" w:rsidTr="00A20C7E">
        <w:trPr>
          <w:trHeight w:val="240"/>
        </w:trPr>
        <w:tc>
          <w:tcPr>
            <w:tcW w:w="3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317CA0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Others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317CA0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Incontinence (Urine)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317CA0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4F1B0D" w:rsidRPr="00317CA0" w:rsidTr="00A20C7E">
        <w:trPr>
          <w:trHeight w:val="240"/>
        </w:trPr>
        <w:tc>
          <w:tcPr>
            <w:tcW w:w="3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735792" w:rsidP="0073579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u w:val="single"/>
                <w:lang w:val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u w:val="single"/>
                <w:lang w:val="en-GB"/>
              </w:rPr>
              <w:t>Cardiov</w:t>
            </w:r>
            <w:r w:rsidR="004F1B0D" w:rsidRPr="00317CA0">
              <w:rPr>
                <w:rFonts w:eastAsia="Times New Roman" w:cs="Arial"/>
                <w:color w:val="000000"/>
                <w:sz w:val="18"/>
                <w:szCs w:val="18"/>
                <w:u w:val="single"/>
                <w:lang w:val="en-GB"/>
              </w:rPr>
              <w:t>ascular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317CA0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Others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317CA0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4F1B0D" w:rsidRPr="00317CA0" w:rsidTr="00A20C7E">
        <w:trPr>
          <w:trHeight w:val="240"/>
        </w:trPr>
        <w:tc>
          <w:tcPr>
            <w:tcW w:w="3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20C7E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317CA0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 xml:space="preserve">Myocardial </w:t>
            </w:r>
            <w:r w:rsidR="00A20C7E" w:rsidRPr="00317CA0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Infarction (MI)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u w:val="single"/>
                <w:lang w:val="en-GB"/>
              </w:rPr>
            </w:pPr>
            <w:r w:rsidRPr="00317CA0">
              <w:rPr>
                <w:rFonts w:eastAsia="Times New Roman" w:cs="Arial"/>
                <w:color w:val="000000"/>
                <w:sz w:val="18"/>
                <w:szCs w:val="18"/>
                <w:u w:val="single"/>
                <w:lang w:val="en-GB"/>
              </w:rPr>
              <w:t>Sexual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317CA0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4F1B0D" w:rsidRPr="00317CA0" w:rsidTr="00A20C7E">
        <w:trPr>
          <w:trHeight w:val="240"/>
        </w:trPr>
        <w:tc>
          <w:tcPr>
            <w:tcW w:w="3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86D3A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317CA0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Coronary Heart Diseases (other than MI)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317CA0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Contraception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317CA0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4F1B0D" w:rsidRPr="00317CA0" w:rsidTr="00A20C7E">
        <w:trPr>
          <w:trHeight w:val="240"/>
        </w:trPr>
        <w:tc>
          <w:tcPr>
            <w:tcW w:w="3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86D3A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317CA0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Congestive Heart Failure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317CA0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Pregnancy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317CA0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4F1B0D" w:rsidRPr="00317CA0" w:rsidTr="00A20C7E">
        <w:trPr>
          <w:trHeight w:val="240"/>
        </w:trPr>
        <w:tc>
          <w:tcPr>
            <w:tcW w:w="3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317CA0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Cardiac Rhythm Disorders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317CA0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Menopause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317CA0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4F1B0D" w:rsidRPr="00317CA0" w:rsidTr="00A20C7E">
        <w:trPr>
          <w:trHeight w:val="240"/>
        </w:trPr>
        <w:tc>
          <w:tcPr>
            <w:tcW w:w="3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317CA0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Venous Thrombosis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317CA0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Libido Decrease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317CA0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4F1B0D" w:rsidRPr="00317CA0" w:rsidTr="00A20C7E">
        <w:trPr>
          <w:trHeight w:val="240"/>
        </w:trPr>
        <w:tc>
          <w:tcPr>
            <w:tcW w:w="3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317CA0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Arterial Thrombosis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317CA0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Erectile Dysfunction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317CA0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4F1B0D" w:rsidRPr="00317CA0" w:rsidTr="00A20C7E">
        <w:trPr>
          <w:trHeight w:val="240"/>
        </w:trPr>
        <w:tc>
          <w:tcPr>
            <w:tcW w:w="3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317CA0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Others</w:t>
            </w:r>
            <w:r w:rsidR="00DA12F4" w:rsidRPr="00317CA0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 xml:space="preserve"> (e.g., Pericarditis)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317CA0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Others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317CA0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4F1B0D" w:rsidRPr="00317CA0" w:rsidTr="00A20C7E">
        <w:trPr>
          <w:trHeight w:val="240"/>
        </w:trPr>
        <w:tc>
          <w:tcPr>
            <w:tcW w:w="3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u w:val="single"/>
                <w:lang w:val="en-GB"/>
              </w:rPr>
            </w:pPr>
            <w:r w:rsidRPr="00317CA0">
              <w:rPr>
                <w:rFonts w:eastAsia="Times New Roman" w:cs="Arial"/>
                <w:color w:val="000000"/>
                <w:sz w:val="18"/>
                <w:szCs w:val="18"/>
                <w:u w:val="single"/>
                <w:lang w:val="en-GB"/>
              </w:rPr>
              <w:t>Skin and Subcutaneous Tissue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u w:val="single"/>
                <w:lang w:val="en-GB"/>
              </w:rPr>
            </w:pPr>
            <w:r w:rsidRPr="00317CA0">
              <w:rPr>
                <w:rFonts w:eastAsia="Times New Roman" w:cs="Arial"/>
                <w:color w:val="000000"/>
                <w:sz w:val="18"/>
                <w:szCs w:val="18"/>
                <w:u w:val="single"/>
                <w:lang w:val="en-GB"/>
              </w:rPr>
              <w:t>Infections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317CA0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4F1B0D" w:rsidRPr="00317CA0" w:rsidTr="00A20C7E">
        <w:trPr>
          <w:trHeight w:val="240"/>
        </w:trPr>
        <w:tc>
          <w:tcPr>
            <w:tcW w:w="3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u w:val="single"/>
                <w:lang w:val="en-GB"/>
              </w:rPr>
            </w:pPr>
            <w:r w:rsidRPr="00317CA0">
              <w:rPr>
                <w:rFonts w:eastAsia="Times New Roman" w:cs="Arial"/>
                <w:color w:val="000000"/>
                <w:sz w:val="18"/>
                <w:szCs w:val="18"/>
                <w:u w:val="single"/>
                <w:lang w:val="en-GB"/>
              </w:rPr>
              <w:t>Endocrine System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317CA0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Pulmonary Infections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317CA0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4F1B0D" w:rsidRPr="00317CA0" w:rsidTr="00A20C7E">
        <w:trPr>
          <w:trHeight w:val="240"/>
        </w:trPr>
        <w:tc>
          <w:tcPr>
            <w:tcW w:w="3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317CA0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Thyroid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317CA0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ENT Infections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317CA0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4F1B0D" w:rsidRPr="00317CA0" w:rsidTr="00A20C7E">
        <w:trPr>
          <w:trHeight w:val="240"/>
        </w:trPr>
        <w:tc>
          <w:tcPr>
            <w:tcW w:w="3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317CA0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Diabetes Mellitus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317CA0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Urinary Tract Infections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317CA0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4F1B0D" w:rsidRPr="00317CA0" w:rsidTr="00A20C7E">
        <w:trPr>
          <w:trHeight w:val="240"/>
        </w:trPr>
        <w:tc>
          <w:tcPr>
            <w:tcW w:w="3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317CA0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Others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317CA0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317CA0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317CA0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317CA0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Others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317CA0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317CA0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B0D" w:rsidRPr="00317CA0" w:rsidRDefault="004F1B0D" w:rsidP="00AF55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317CA0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A20C7E" w:rsidRPr="0039789F" w:rsidTr="00F421EB">
        <w:trPr>
          <w:trHeight w:val="240"/>
        </w:trPr>
        <w:tc>
          <w:tcPr>
            <w:tcW w:w="1192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C7E" w:rsidRPr="00317CA0" w:rsidRDefault="00A20C7E" w:rsidP="00A20C7E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317CA0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Abbreviation</w:t>
            </w:r>
            <w:r w:rsidR="00F262DD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s</w:t>
            </w:r>
            <w:r w:rsidRPr="00317CA0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: ENT; ears, nose, and throat; MI; myocardial infarction.</w:t>
            </w:r>
          </w:p>
          <w:p w:rsidR="000E2012" w:rsidRPr="00317CA0" w:rsidRDefault="000E2012" w:rsidP="000E2012">
            <w:pPr>
              <w:pStyle w:val="Caption"/>
              <w:rPr>
                <w:rFonts w:eastAsia="Times New Roman" w:cs="Arial"/>
                <w:b w:val="0"/>
                <w:bCs w:val="0"/>
                <w:color w:val="000000"/>
                <w:sz w:val="18"/>
                <w:lang w:val="en-GB"/>
              </w:rPr>
            </w:pPr>
          </w:p>
          <w:p w:rsidR="000E2012" w:rsidRPr="00317CA0" w:rsidRDefault="000E2012" w:rsidP="000E2012">
            <w:pPr>
              <w:pStyle w:val="Caption"/>
              <w:rPr>
                <w:lang w:val="en-GB"/>
              </w:rPr>
            </w:pPr>
          </w:p>
        </w:tc>
      </w:tr>
    </w:tbl>
    <w:p w:rsidR="000E2012" w:rsidRPr="00317CA0" w:rsidRDefault="000E2012" w:rsidP="004F1B0D">
      <w:pPr>
        <w:tabs>
          <w:tab w:val="left" w:pos="1170"/>
        </w:tabs>
        <w:rPr>
          <w:rFonts w:cs="Arial"/>
          <w:sz w:val="18"/>
          <w:szCs w:val="18"/>
          <w:lang w:val="en-GB"/>
        </w:rPr>
      </w:pPr>
    </w:p>
    <w:p w:rsidR="000E2012" w:rsidRPr="00317CA0" w:rsidRDefault="000E2012" w:rsidP="000E2012">
      <w:pPr>
        <w:rPr>
          <w:rFonts w:cs="Arial"/>
          <w:sz w:val="18"/>
          <w:szCs w:val="18"/>
          <w:lang w:val="en-GB"/>
        </w:rPr>
      </w:pPr>
    </w:p>
    <w:p w:rsidR="000E2012" w:rsidRPr="00317CA0" w:rsidRDefault="000E2012" w:rsidP="000E2012">
      <w:pPr>
        <w:rPr>
          <w:rFonts w:cs="Arial"/>
          <w:sz w:val="18"/>
          <w:szCs w:val="18"/>
          <w:lang w:val="en-GB"/>
        </w:rPr>
      </w:pPr>
    </w:p>
    <w:p w:rsidR="000E2012" w:rsidRPr="00317CA0" w:rsidRDefault="000E2012" w:rsidP="000E2012">
      <w:pPr>
        <w:rPr>
          <w:rFonts w:cs="Arial"/>
          <w:sz w:val="18"/>
          <w:szCs w:val="18"/>
          <w:lang w:val="en-GB"/>
        </w:rPr>
      </w:pPr>
    </w:p>
    <w:p w:rsidR="000E2012" w:rsidRPr="00317CA0" w:rsidRDefault="000E2012" w:rsidP="000E2012">
      <w:pPr>
        <w:rPr>
          <w:rFonts w:cs="Arial"/>
          <w:sz w:val="18"/>
          <w:szCs w:val="18"/>
          <w:lang w:val="en-GB"/>
        </w:rPr>
      </w:pPr>
    </w:p>
    <w:p w:rsidR="000E2012" w:rsidRPr="00317CA0" w:rsidRDefault="000E2012" w:rsidP="000E2012">
      <w:pPr>
        <w:rPr>
          <w:rFonts w:cs="Arial"/>
          <w:sz w:val="18"/>
          <w:szCs w:val="18"/>
          <w:lang w:val="en-GB"/>
        </w:rPr>
      </w:pPr>
    </w:p>
    <w:p w:rsidR="000E2012" w:rsidRPr="00317CA0" w:rsidRDefault="000E2012" w:rsidP="000E2012">
      <w:pPr>
        <w:rPr>
          <w:rFonts w:cs="Arial"/>
          <w:sz w:val="18"/>
          <w:szCs w:val="18"/>
          <w:lang w:val="en-GB"/>
        </w:rPr>
      </w:pPr>
    </w:p>
    <w:p w:rsidR="000E2012" w:rsidRPr="00317CA0" w:rsidRDefault="000E2012" w:rsidP="000E2012">
      <w:pPr>
        <w:rPr>
          <w:rFonts w:cs="Arial"/>
          <w:sz w:val="18"/>
          <w:szCs w:val="18"/>
          <w:lang w:val="en-GB"/>
        </w:rPr>
      </w:pPr>
    </w:p>
    <w:p w:rsidR="000E2012" w:rsidRPr="00317CA0" w:rsidRDefault="000E2012" w:rsidP="000E2012">
      <w:pPr>
        <w:rPr>
          <w:rFonts w:cs="Arial"/>
          <w:sz w:val="18"/>
          <w:szCs w:val="18"/>
          <w:lang w:val="en-GB"/>
        </w:rPr>
      </w:pPr>
    </w:p>
    <w:p w:rsidR="000E2012" w:rsidRPr="00317CA0" w:rsidRDefault="000E2012" w:rsidP="000E2012">
      <w:pPr>
        <w:rPr>
          <w:rFonts w:cs="Arial"/>
          <w:sz w:val="18"/>
          <w:szCs w:val="18"/>
          <w:lang w:val="en-GB"/>
        </w:rPr>
      </w:pPr>
    </w:p>
    <w:p w:rsidR="000E2012" w:rsidRPr="00317CA0" w:rsidRDefault="000E2012" w:rsidP="000E2012">
      <w:pPr>
        <w:rPr>
          <w:rFonts w:cs="Arial"/>
          <w:sz w:val="18"/>
          <w:szCs w:val="18"/>
          <w:lang w:val="en-GB"/>
        </w:rPr>
      </w:pPr>
    </w:p>
    <w:p w:rsidR="000E2012" w:rsidRPr="00317CA0" w:rsidRDefault="000E2012" w:rsidP="000E2012">
      <w:pPr>
        <w:rPr>
          <w:rFonts w:cs="Arial"/>
          <w:sz w:val="18"/>
          <w:szCs w:val="18"/>
          <w:lang w:val="en-GB"/>
        </w:rPr>
      </w:pPr>
    </w:p>
    <w:p w:rsidR="000E2012" w:rsidRPr="00317CA0" w:rsidRDefault="000E2012" w:rsidP="000E2012">
      <w:pPr>
        <w:tabs>
          <w:tab w:val="left" w:pos="1710"/>
        </w:tabs>
        <w:rPr>
          <w:rFonts w:cs="Arial"/>
          <w:sz w:val="18"/>
          <w:szCs w:val="18"/>
          <w:lang w:val="en-GB"/>
        </w:rPr>
      </w:pPr>
    </w:p>
    <w:sectPr w:rsidR="000E2012" w:rsidRPr="00317CA0" w:rsidSect="000D342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720" w:right="720" w:bottom="720" w:left="720" w:header="113" w:footer="227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B1BAD" w:rsidRDefault="001B1BAD" w:rsidP="0072160D">
      <w:pPr>
        <w:spacing w:after="0" w:line="240" w:lineRule="auto"/>
      </w:pPr>
      <w:r>
        <w:separator/>
      </w:r>
    </w:p>
  </w:endnote>
  <w:endnote w:type="continuationSeparator" w:id="0">
    <w:p w:rsidR="001B1BAD" w:rsidRDefault="001B1BAD" w:rsidP="007216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77144" w:rsidRDefault="00577144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645648175"/>
      <w:docPartObj>
        <w:docPartGallery w:val="Page Numbers (Bottom of Page)"/>
        <w:docPartUnique/>
      </w:docPartObj>
    </w:sdtPr>
    <w:sdtContent>
      <w:p w:rsidR="00D55E7F" w:rsidRDefault="002919C3">
        <w:pPr>
          <w:pStyle w:val="Footer"/>
          <w:jc w:val="right"/>
        </w:pPr>
        <w:r>
          <w:fldChar w:fldCharType="begin"/>
        </w:r>
        <w:r w:rsidR="00D55E7F">
          <w:instrText>PAGE   \* MERGEFORMAT</w:instrText>
        </w:r>
        <w:r>
          <w:fldChar w:fldCharType="separate"/>
        </w:r>
        <w:r w:rsidR="00561141">
          <w:rPr>
            <w:noProof/>
          </w:rPr>
          <w:t>1</w:t>
        </w:r>
        <w:r>
          <w:fldChar w:fldCharType="end"/>
        </w:r>
      </w:p>
    </w:sdtContent>
  </w:sdt>
  <w:p w:rsidR="00D55E7F" w:rsidRDefault="002919C3">
    <w:pPr>
      <w:pStyle w:val="Footer"/>
    </w:pPr>
    <w:r>
      <w:fldChar w:fldCharType="begin"/>
    </w:r>
    <w:r w:rsidR="00D55E7F">
      <w:instrText xml:space="preserve"> TIME \@ "dd/MM/yyyy" </w:instrText>
    </w:r>
    <w:r>
      <w:fldChar w:fldCharType="separate"/>
    </w:r>
    <w:r w:rsidR="00561141">
      <w:rPr>
        <w:noProof/>
      </w:rPr>
      <w:t>17/10/2015</w:t>
    </w:r>
    <w:r>
      <w:fldChar w:fldCharType="end"/>
    </w: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77144" w:rsidRDefault="0057714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B1BAD" w:rsidRDefault="001B1BAD" w:rsidP="0072160D">
      <w:pPr>
        <w:spacing w:after="0" w:line="240" w:lineRule="auto"/>
      </w:pPr>
      <w:r>
        <w:separator/>
      </w:r>
    </w:p>
  </w:footnote>
  <w:footnote w:type="continuationSeparator" w:id="0">
    <w:p w:rsidR="001B1BAD" w:rsidRDefault="001B1BAD" w:rsidP="0072160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77144" w:rsidRDefault="00577144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55E7F" w:rsidRDefault="00D55E7F">
    <w:pPr>
      <w:pStyle w:val="Header"/>
    </w:pPr>
  </w:p>
  <w:p w:rsidR="00D55E7F" w:rsidRDefault="00D55E7F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77144" w:rsidRDefault="00577144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336142"/>
    <w:multiLevelType w:val="hybridMultilevel"/>
    <w:tmpl w:val="36F22EDC"/>
    <w:lvl w:ilvl="0" w:tplc="97A8AFC8">
      <w:start w:val="4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F2F6A64"/>
    <w:multiLevelType w:val="hybridMultilevel"/>
    <w:tmpl w:val="4D46D706"/>
    <w:lvl w:ilvl="0" w:tplc="E44031C8">
      <w:start w:val="4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8D73E84"/>
    <w:multiLevelType w:val="hybridMultilevel"/>
    <w:tmpl w:val="A128E808"/>
    <w:lvl w:ilvl="0" w:tplc="F6C23280">
      <w:start w:val="4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Owner">
    <w15:presenceInfo w15:providerId="None" w15:userId="Owne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08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/>
  <w:rsids>
    <w:rsidRoot w:val="0075118D"/>
    <w:rsid w:val="00003CEF"/>
    <w:rsid w:val="00007CA6"/>
    <w:rsid w:val="00010048"/>
    <w:rsid w:val="00010AA3"/>
    <w:rsid w:val="00011405"/>
    <w:rsid w:val="0001176A"/>
    <w:rsid w:val="0001473E"/>
    <w:rsid w:val="00021F4B"/>
    <w:rsid w:val="00022E6F"/>
    <w:rsid w:val="00024D30"/>
    <w:rsid w:val="000251F5"/>
    <w:rsid w:val="00026CB8"/>
    <w:rsid w:val="00033C3E"/>
    <w:rsid w:val="00035C6B"/>
    <w:rsid w:val="00037A15"/>
    <w:rsid w:val="00037BE8"/>
    <w:rsid w:val="00052E25"/>
    <w:rsid w:val="00056B1D"/>
    <w:rsid w:val="00056E7C"/>
    <w:rsid w:val="000607A4"/>
    <w:rsid w:val="00063220"/>
    <w:rsid w:val="00066E46"/>
    <w:rsid w:val="00071BAF"/>
    <w:rsid w:val="00072B07"/>
    <w:rsid w:val="00074643"/>
    <w:rsid w:val="00075ADD"/>
    <w:rsid w:val="00080852"/>
    <w:rsid w:val="00083189"/>
    <w:rsid w:val="000875C5"/>
    <w:rsid w:val="0009047B"/>
    <w:rsid w:val="0009167C"/>
    <w:rsid w:val="00092035"/>
    <w:rsid w:val="00095080"/>
    <w:rsid w:val="00095D91"/>
    <w:rsid w:val="00097D84"/>
    <w:rsid w:val="000A6109"/>
    <w:rsid w:val="000A65A3"/>
    <w:rsid w:val="000A6993"/>
    <w:rsid w:val="000B5520"/>
    <w:rsid w:val="000B76F0"/>
    <w:rsid w:val="000C0644"/>
    <w:rsid w:val="000C0CE9"/>
    <w:rsid w:val="000C2196"/>
    <w:rsid w:val="000C7C3A"/>
    <w:rsid w:val="000D342E"/>
    <w:rsid w:val="000D7127"/>
    <w:rsid w:val="000E2012"/>
    <w:rsid w:val="000E4928"/>
    <w:rsid w:val="000E6E24"/>
    <w:rsid w:val="000E759F"/>
    <w:rsid w:val="000F2B68"/>
    <w:rsid w:val="000F3EA5"/>
    <w:rsid w:val="0010193A"/>
    <w:rsid w:val="00102511"/>
    <w:rsid w:val="00102654"/>
    <w:rsid w:val="00111316"/>
    <w:rsid w:val="0011566E"/>
    <w:rsid w:val="001265A6"/>
    <w:rsid w:val="00136CBD"/>
    <w:rsid w:val="00137ABA"/>
    <w:rsid w:val="00137DA9"/>
    <w:rsid w:val="001425C7"/>
    <w:rsid w:val="001474EF"/>
    <w:rsid w:val="00147930"/>
    <w:rsid w:val="001506BE"/>
    <w:rsid w:val="00153973"/>
    <w:rsid w:val="00154A0C"/>
    <w:rsid w:val="00157479"/>
    <w:rsid w:val="00160B6E"/>
    <w:rsid w:val="001657E1"/>
    <w:rsid w:val="00170160"/>
    <w:rsid w:val="00170EDB"/>
    <w:rsid w:val="001727EF"/>
    <w:rsid w:val="00173870"/>
    <w:rsid w:val="00175CC7"/>
    <w:rsid w:val="0017623D"/>
    <w:rsid w:val="00176C7C"/>
    <w:rsid w:val="00177C26"/>
    <w:rsid w:val="00182980"/>
    <w:rsid w:val="001A1001"/>
    <w:rsid w:val="001A2582"/>
    <w:rsid w:val="001A7419"/>
    <w:rsid w:val="001A7AEB"/>
    <w:rsid w:val="001B1BAD"/>
    <w:rsid w:val="001B6F7E"/>
    <w:rsid w:val="001C038E"/>
    <w:rsid w:val="001C0F4E"/>
    <w:rsid w:val="001C1498"/>
    <w:rsid w:val="001C278F"/>
    <w:rsid w:val="001C4112"/>
    <w:rsid w:val="001D78D1"/>
    <w:rsid w:val="001E6129"/>
    <w:rsid w:val="001E6650"/>
    <w:rsid w:val="001E77EF"/>
    <w:rsid w:val="00200A63"/>
    <w:rsid w:val="00203E7E"/>
    <w:rsid w:val="00213E96"/>
    <w:rsid w:val="00220550"/>
    <w:rsid w:val="00222B63"/>
    <w:rsid w:val="00224F8E"/>
    <w:rsid w:val="002325F5"/>
    <w:rsid w:val="002328D5"/>
    <w:rsid w:val="00240265"/>
    <w:rsid w:val="002427EF"/>
    <w:rsid w:val="00245D99"/>
    <w:rsid w:val="00247A13"/>
    <w:rsid w:val="00252D7D"/>
    <w:rsid w:val="00252D8F"/>
    <w:rsid w:val="0025487C"/>
    <w:rsid w:val="00256FAC"/>
    <w:rsid w:val="00257999"/>
    <w:rsid w:val="00261BF4"/>
    <w:rsid w:val="00264E44"/>
    <w:rsid w:val="00266379"/>
    <w:rsid w:val="002731F9"/>
    <w:rsid w:val="002743C0"/>
    <w:rsid w:val="00276B82"/>
    <w:rsid w:val="002773D1"/>
    <w:rsid w:val="00281670"/>
    <w:rsid w:val="00282906"/>
    <w:rsid w:val="0028543B"/>
    <w:rsid w:val="0029028F"/>
    <w:rsid w:val="002919C3"/>
    <w:rsid w:val="002973EC"/>
    <w:rsid w:val="00297CA5"/>
    <w:rsid w:val="002A0829"/>
    <w:rsid w:val="002A2CCB"/>
    <w:rsid w:val="002A3179"/>
    <w:rsid w:val="002A464F"/>
    <w:rsid w:val="002A57D8"/>
    <w:rsid w:val="002A6306"/>
    <w:rsid w:val="002B75E0"/>
    <w:rsid w:val="002C09CE"/>
    <w:rsid w:val="002C157D"/>
    <w:rsid w:val="002C2600"/>
    <w:rsid w:val="002C5083"/>
    <w:rsid w:val="002C66A0"/>
    <w:rsid w:val="002C6CF6"/>
    <w:rsid w:val="002C7074"/>
    <w:rsid w:val="002D0AA0"/>
    <w:rsid w:val="002D1D9E"/>
    <w:rsid w:val="002E2467"/>
    <w:rsid w:val="002E4CE3"/>
    <w:rsid w:val="002E6EA6"/>
    <w:rsid w:val="002F2623"/>
    <w:rsid w:val="002F78B9"/>
    <w:rsid w:val="00301828"/>
    <w:rsid w:val="0030223E"/>
    <w:rsid w:val="003049AB"/>
    <w:rsid w:val="00304E5E"/>
    <w:rsid w:val="0030707D"/>
    <w:rsid w:val="003074EE"/>
    <w:rsid w:val="00315C9E"/>
    <w:rsid w:val="00317CA0"/>
    <w:rsid w:val="003206E6"/>
    <w:rsid w:val="0032787B"/>
    <w:rsid w:val="00331706"/>
    <w:rsid w:val="00332404"/>
    <w:rsid w:val="003369BE"/>
    <w:rsid w:val="00346454"/>
    <w:rsid w:val="00347998"/>
    <w:rsid w:val="00350AF9"/>
    <w:rsid w:val="00352ED6"/>
    <w:rsid w:val="003600B1"/>
    <w:rsid w:val="00361560"/>
    <w:rsid w:val="00366239"/>
    <w:rsid w:val="0037281C"/>
    <w:rsid w:val="00376C64"/>
    <w:rsid w:val="003773E1"/>
    <w:rsid w:val="00381394"/>
    <w:rsid w:val="00382CBB"/>
    <w:rsid w:val="00384F4C"/>
    <w:rsid w:val="00390C1C"/>
    <w:rsid w:val="00392054"/>
    <w:rsid w:val="00394F5F"/>
    <w:rsid w:val="0039789F"/>
    <w:rsid w:val="003A147F"/>
    <w:rsid w:val="003A31F4"/>
    <w:rsid w:val="003A7121"/>
    <w:rsid w:val="003B0DE2"/>
    <w:rsid w:val="003B4E1B"/>
    <w:rsid w:val="003C13AF"/>
    <w:rsid w:val="003C1A22"/>
    <w:rsid w:val="003C27E2"/>
    <w:rsid w:val="003C536A"/>
    <w:rsid w:val="003C633A"/>
    <w:rsid w:val="003D1680"/>
    <w:rsid w:val="003D3B43"/>
    <w:rsid w:val="003E08FD"/>
    <w:rsid w:val="003E4DF4"/>
    <w:rsid w:val="003E7BCD"/>
    <w:rsid w:val="003F0CA6"/>
    <w:rsid w:val="003F0E2A"/>
    <w:rsid w:val="003F124A"/>
    <w:rsid w:val="003F2A3A"/>
    <w:rsid w:val="003F65FA"/>
    <w:rsid w:val="003F6753"/>
    <w:rsid w:val="003F743D"/>
    <w:rsid w:val="003F7A0E"/>
    <w:rsid w:val="00407A69"/>
    <w:rsid w:val="00412E88"/>
    <w:rsid w:val="0041678B"/>
    <w:rsid w:val="0041773D"/>
    <w:rsid w:val="004321FA"/>
    <w:rsid w:val="00432267"/>
    <w:rsid w:val="00432689"/>
    <w:rsid w:val="004335CD"/>
    <w:rsid w:val="00434E69"/>
    <w:rsid w:val="00437274"/>
    <w:rsid w:val="0043781C"/>
    <w:rsid w:val="00446F33"/>
    <w:rsid w:val="004506A0"/>
    <w:rsid w:val="00452F30"/>
    <w:rsid w:val="00453FB5"/>
    <w:rsid w:val="00463267"/>
    <w:rsid w:val="00463316"/>
    <w:rsid w:val="00464BDE"/>
    <w:rsid w:val="00464CAC"/>
    <w:rsid w:val="004659E7"/>
    <w:rsid w:val="00470C96"/>
    <w:rsid w:val="00471DC8"/>
    <w:rsid w:val="004739EA"/>
    <w:rsid w:val="004816CB"/>
    <w:rsid w:val="00483A9A"/>
    <w:rsid w:val="00486D3A"/>
    <w:rsid w:val="00490374"/>
    <w:rsid w:val="00492894"/>
    <w:rsid w:val="00492F08"/>
    <w:rsid w:val="0049496A"/>
    <w:rsid w:val="004A3716"/>
    <w:rsid w:val="004A4628"/>
    <w:rsid w:val="004B05B8"/>
    <w:rsid w:val="004B54DA"/>
    <w:rsid w:val="004C017C"/>
    <w:rsid w:val="004C3A4F"/>
    <w:rsid w:val="004C49BD"/>
    <w:rsid w:val="004C5040"/>
    <w:rsid w:val="004D02B7"/>
    <w:rsid w:val="004D2A3A"/>
    <w:rsid w:val="004D2A58"/>
    <w:rsid w:val="004D3363"/>
    <w:rsid w:val="004D51AC"/>
    <w:rsid w:val="004D65A7"/>
    <w:rsid w:val="004D6ACD"/>
    <w:rsid w:val="004E7B2F"/>
    <w:rsid w:val="004E7E5B"/>
    <w:rsid w:val="004F1B0D"/>
    <w:rsid w:val="004F2EC4"/>
    <w:rsid w:val="004F327F"/>
    <w:rsid w:val="004F5C49"/>
    <w:rsid w:val="004F6926"/>
    <w:rsid w:val="005032E0"/>
    <w:rsid w:val="00505266"/>
    <w:rsid w:val="0050780B"/>
    <w:rsid w:val="00514534"/>
    <w:rsid w:val="00515E94"/>
    <w:rsid w:val="00516E59"/>
    <w:rsid w:val="00517760"/>
    <w:rsid w:val="00527403"/>
    <w:rsid w:val="00530724"/>
    <w:rsid w:val="00531ED5"/>
    <w:rsid w:val="0053205F"/>
    <w:rsid w:val="005323AA"/>
    <w:rsid w:val="00536CFC"/>
    <w:rsid w:val="005378BD"/>
    <w:rsid w:val="00547CF4"/>
    <w:rsid w:val="005528A9"/>
    <w:rsid w:val="00555D3D"/>
    <w:rsid w:val="00556696"/>
    <w:rsid w:val="00560076"/>
    <w:rsid w:val="00561141"/>
    <w:rsid w:val="005649D2"/>
    <w:rsid w:val="00565CCD"/>
    <w:rsid w:val="00570B05"/>
    <w:rsid w:val="00576E73"/>
    <w:rsid w:val="00577144"/>
    <w:rsid w:val="00580CB7"/>
    <w:rsid w:val="005823A8"/>
    <w:rsid w:val="005826AF"/>
    <w:rsid w:val="0058313B"/>
    <w:rsid w:val="00583D54"/>
    <w:rsid w:val="00590CE2"/>
    <w:rsid w:val="00592983"/>
    <w:rsid w:val="00594D4A"/>
    <w:rsid w:val="005A0A95"/>
    <w:rsid w:val="005A3979"/>
    <w:rsid w:val="005A451F"/>
    <w:rsid w:val="005B746C"/>
    <w:rsid w:val="005C0B6A"/>
    <w:rsid w:val="005C1C70"/>
    <w:rsid w:val="005C5F48"/>
    <w:rsid w:val="005D2620"/>
    <w:rsid w:val="005D4091"/>
    <w:rsid w:val="005E6C3E"/>
    <w:rsid w:val="005F4862"/>
    <w:rsid w:val="006104EC"/>
    <w:rsid w:val="00611C4F"/>
    <w:rsid w:val="00611DEA"/>
    <w:rsid w:val="00612A83"/>
    <w:rsid w:val="0062087A"/>
    <w:rsid w:val="00623EAC"/>
    <w:rsid w:val="00627A44"/>
    <w:rsid w:val="00634B6E"/>
    <w:rsid w:val="00642604"/>
    <w:rsid w:val="00647BAD"/>
    <w:rsid w:val="00657011"/>
    <w:rsid w:val="0066058D"/>
    <w:rsid w:val="006608A2"/>
    <w:rsid w:val="00660DBE"/>
    <w:rsid w:val="0066238A"/>
    <w:rsid w:val="00666734"/>
    <w:rsid w:val="00670086"/>
    <w:rsid w:val="00671E92"/>
    <w:rsid w:val="006744CF"/>
    <w:rsid w:val="00675EBE"/>
    <w:rsid w:val="006803F3"/>
    <w:rsid w:val="00680BAE"/>
    <w:rsid w:val="00682690"/>
    <w:rsid w:val="006831AB"/>
    <w:rsid w:val="0068470A"/>
    <w:rsid w:val="00695A4B"/>
    <w:rsid w:val="006A0402"/>
    <w:rsid w:val="006A4690"/>
    <w:rsid w:val="006B1EFC"/>
    <w:rsid w:val="006B3B60"/>
    <w:rsid w:val="006B55F8"/>
    <w:rsid w:val="006C4B33"/>
    <w:rsid w:val="006D1D9C"/>
    <w:rsid w:val="006D3FE1"/>
    <w:rsid w:val="006D41D5"/>
    <w:rsid w:val="006D61BB"/>
    <w:rsid w:val="006D6A8E"/>
    <w:rsid w:val="006D75E1"/>
    <w:rsid w:val="006E0707"/>
    <w:rsid w:val="006E2C9C"/>
    <w:rsid w:val="006E5F19"/>
    <w:rsid w:val="006F210F"/>
    <w:rsid w:val="006F3A51"/>
    <w:rsid w:val="006F3B51"/>
    <w:rsid w:val="006F77C4"/>
    <w:rsid w:val="007018EB"/>
    <w:rsid w:val="00703FFF"/>
    <w:rsid w:val="00705FA5"/>
    <w:rsid w:val="0070723A"/>
    <w:rsid w:val="00720643"/>
    <w:rsid w:val="0072160D"/>
    <w:rsid w:val="00726946"/>
    <w:rsid w:val="007276C5"/>
    <w:rsid w:val="00730851"/>
    <w:rsid w:val="00735792"/>
    <w:rsid w:val="007360BD"/>
    <w:rsid w:val="007370AD"/>
    <w:rsid w:val="00737400"/>
    <w:rsid w:val="00741182"/>
    <w:rsid w:val="00743B34"/>
    <w:rsid w:val="00745330"/>
    <w:rsid w:val="007501CE"/>
    <w:rsid w:val="0075118D"/>
    <w:rsid w:val="007544D1"/>
    <w:rsid w:val="007615CE"/>
    <w:rsid w:val="00763519"/>
    <w:rsid w:val="00771449"/>
    <w:rsid w:val="0077284E"/>
    <w:rsid w:val="00775257"/>
    <w:rsid w:val="007766ED"/>
    <w:rsid w:val="00787C02"/>
    <w:rsid w:val="007A0044"/>
    <w:rsid w:val="007A5FD0"/>
    <w:rsid w:val="007B12D5"/>
    <w:rsid w:val="007B6BD6"/>
    <w:rsid w:val="007C2FDC"/>
    <w:rsid w:val="007D3A58"/>
    <w:rsid w:val="007D5C97"/>
    <w:rsid w:val="007E04E6"/>
    <w:rsid w:val="007E5DF8"/>
    <w:rsid w:val="007F15F1"/>
    <w:rsid w:val="007F292A"/>
    <w:rsid w:val="007F4571"/>
    <w:rsid w:val="007F7C0D"/>
    <w:rsid w:val="00800736"/>
    <w:rsid w:val="00802199"/>
    <w:rsid w:val="008037C5"/>
    <w:rsid w:val="00805A46"/>
    <w:rsid w:val="0080739D"/>
    <w:rsid w:val="00811348"/>
    <w:rsid w:val="00813C6F"/>
    <w:rsid w:val="00817EDE"/>
    <w:rsid w:val="0082255C"/>
    <w:rsid w:val="00823E65"/>
    <w:rsid w:val="008320D8"/>
    <w:rsid w:val="0083246A"/>
    <w:rsid w:val="00835A00"/>
    <w:rsid w:val="00837E0E"/>
    <w:rsid w:val="008419F1"/>
    <w:rsid w:val="00845CB0"/>
    <w:rsid w:val="00846A18"/>
    <w:rsid w:val="00852285"/>
    <w:rsid w:val="0085273A"/>
    <w:rsid w:val="0085480E"/>
    <w:rsid w:val="00864BE6"/>
    <w:rsid w:val="00864E8B"/>
    <w:rsid w:val="0086625D"/>
    <w:rsid w:val="00866D08"/>
    <w:rsid w:val="008677AE"/>
    <w:rsid w:val="00867F7D"/>
    <w:rsid w:val="00871E63"/>
    <w:rsid w:val="00874D62"/>
    <w:rsid w:val="00876CDA"/>
    <w:rsid w:val="008841BB"/>
    <w:rsid w:val="00885E9F"/>
    <w:rsid w:val="008868E3"/>
    <w:rsid w:val="00887C0C"/>
    <w:rsid w:val="00890918"/>
    <w:rsid w:val="00890F10"/>
    <w:rsid w:val="008B228E"/>
    <w:rsid w:val="008B5B11"/>
    <w:rsid w:val="008B5CE1"/>
    <w:rsid w:val="008B7F1E"/>
    <w:rsid w:val="008C19E4"/>
    <w:rsid w:val="008C353F"/>
    <w:rsid w:val="008C3920"/>
    <w:rsid w:val="008C4C27"/>
    <w:rsid w:val="008D0BB8"/>
    <w:rsid w:val="008D290A"/>
    <w:rsid w:val="008D2A8E"/>
    <w:rsid w:val="008E0C75"/>
    <w:rsid w:val="008E30F4"/>
    <w:rsid w:val="008E6EE3"/>
    <w:rsid w:val="008E7456"/>
    <w:rsid w:val="008E7637"/>
    <w:rsid w:val="008F1D01"/>
    <w:rsid w:val="008F3831"/>
    <w:rsid w:val="008F589A"/>
    <w:rsid w:val="009000C1"/>
    <w:rsid w:val="00904EAC"/>
    <w:rsid w:val="00912966"/>
    <w:rsid w:val="00920FA8"/>
    <w:rsid w:val="0092257B"/>
    <w:rsid w:val="009225CC"/>
    <w:rsid w:val="00922DED"/>
    <w:rsid w:val="00922FCA"/>
    <w:rsid w:val="00936398"/>
    <w:rsid w:val="009372FD"/>
    <w:rsid w:val="00937D9E"/>
    <w:rsid w:val="009410AE"/>
    <w:rsid w:val="009413B7"/>
    <w:rsid w:val="00944732"/>
    <w:rsid w:val="009519D2"/>
    <w:rsid w:val="00953C49"/>
    <w:rsid w:val="00955940"/>
    <w:rsid w:val="00955B8C"/>
    <w:rsid w:val="0096081D"/>
    <w:rsid w:val="00960CDF"/>
    <w:rsid w:val="00961C58"/>
    <w:rsid w:val="0096496D"/>
    <w:rsid w:val="00964E2A"/>
    <w:rsid w:val="00967478"/>
    <w:rsid w:val="0097015A"/>
    <w:rsid w:val="0097383B"/>
    <w:rsid w:val="009753E8"/>
    <w:rsid w:val="00977BC3"/>
    <w:rsid w:val="00982ED7"/>
    <w:rsid w:val="009841BE"/>
    <w:rsid w:val="00986636"/>
    <w:rsid w:val="00987C2F"/>
    <w:rsid w:val="00990484"/>
    <w:rsid w:val="009916C1"/>
    <w:rsid w:val="009924E1"/>
    <w:rsid w:val="0099290E"/>
    <w:rsid w:val="009933C2"/>
    <w:rsid w:val="00996E91"/>
    <w:rsid w:val="009A0768"/>
    <w:rsid w:val="009A4438"/>
    <w:rsid w:val="009B6CA2"/>
    <w:rsid w:val="009C397E"/>
    <w:rsid w:val="009C7F39"/>
    <w:rsid w:val="009D026C"/>
    <w:rsid w:val="009D2DF9"/>
    <w:rsid w:val="009D7A8C"/>
    <w:rsid w:val="009E316C"/>
    <w:rsid w:val="009E5AA4"/>
    <w:rsid w:val="009F16B4"/>
    <w:rsid w:val="009F19E1"/>
    <w:rsid w:val="009F39F5"/>
    <w:rsid w:val="009F46A0"/>
    <w:rsid w:val="00A01EBC"/>
    <w:rsid w:val="00A027D2"/>
    <w:rsid w:val="00A05A52"/>
    <w:rsid w:val="00A135A6"/>
    <w:rsid w:val="00A154AE"/>
    <w:rsid w:val="00A15CF7"/>
    <w:rsid w:val="00A16B50"/>
    <w:rsid w:val="00A20C7E"/>
    <w:rsid w:val="00A264E3"/>
    <w:rsid w:val="00A3568B"/>
    <w:rsid w:val="00A35EED"/>
    <w:rsid w:val="00A37391"/>
    <w:rsid w:val="00A407E7"/>
    <w:rsid w:val="00A43F16"/>
    <w:rsid w:val="00A44637"/>
    <w:rsid w:val="00A4467D"/>
    <w:rsid w:val="00A46F5F"/>
    <w:rsid w:val="00A51141"/>
    <w:rsid w:val="00A54DA0"/>
    <w:rsid w:val="00A600BB"/>
    <w:rsid w:val="00A61AF2"/>
    <w:rsid w:val="00A6288B"/>
    <w:rsid w:val="00A62D67"/>
    <w:rsid w:val="00A64AB9"/>
    <w:rsid w:val="00A66F03"/>
    <w:rsid w:val="00A67236"/>
    <w:rsid w:val="00A7342A"/>
    <w:rsid w:val="00A7716E"/>
    <w:rsid w:val="00A82A89"/>
    <w:rsid w:val="00A857FF"/>
    <w:rsid w:val="00A931DE"/>
    <w:rsid w:val="00A9477F"/>
    <w:rsid w:val="00A976FF"/>
    <w:rsid w:val="00A97EFF"/>
    <w:rsid w:val="00AA0FF8"/>
    <w:rsid w:val="00AA2D2B"/>
    <w:rsid w:val="00AA4847"/>
    <w:rsid w:val="00AB1849"/>
    <w:rsid w:val="00AB20BF"/>
    <w:rsid w:val="00AC4620"/>
    <w:rsid w:val="00AC5150"/>
    <w:rsid w:val="00AD3B3C"/>
    <w:rsid w:val="00AD4164"/>
    <w:rsid w:val="00AD5D58"/>
    <w:rsid w:val="00AE21C9"/>
    <w:rsid w:val="00AF4648"/>
    <w:rsid w:val="00AF5553"/>
    <w:rsid w:val="00B000E1"/>
    <w:rsid w:val="00B00DD1"/>
    <w:rsid w:val="00B00E51"/>
    <w:rsid w:val="00B01568"/>
    <w:rsid w:val="00B0361C"/>
    <w:rsid w:val="00B057C4"/>
    <w:rsid w:val="00B14CE0"/>
    <w:rsid w:val="00B2213E"/>
    <w:rsid w:val="00B32695"/>
    <w:rsid w:val="00B329B3"/>
    <w:rsid w:val="00B3341B"/>
    <w:rsid w:val="00B3503F"/>
    <w:rsid w:val="00B4200F"/>
    <w:rsid w:val="00B4395B"/>
    <w:rsid w:val="00B44409"/>
    <w:rsid w:val="00B509AE"/>
    <w:rsid w:val="00B51E08"/>
    <w:rsid w:val="00B567BF"/>
    <w:rsid w:val="00B60AD7"/>
    <w:rsid w:val="00B67586"/>
    <w:rsid w:val="00B71936"/>
    <w:rsid w:val="00B72127"/>
    <w:rsid w:val="00B74F4D"/>
    <w:rsid w:val="00B81BF6"/>
    <w:rsid w:val="00B82D66"/>
    <w:rsid w:val="00B83E8A"/>
    <w:rsid w:val="00B922A6"/>
    <w:rsid w:val="00B9348C"/>
    <w:rsid w:val="00B94488"/>
    <w:rsid w:val="00B94530"/>
    <w:rsid w:val="00B94756"/>
    <w:rsid w:val="00B96E04"/>
    <w:rsid w:val="00BA171D"/>
    <w:rsid w:val="00BA2F2F"/>
    <w:rsid w:val="00BA3958"/>
    <w:rsid w:val="00BA742D"/>
    <w:rsid w:val="00BB0053"/>
    <w:rsid w:val="00BB62B5"/>
    <w:rsid w:val="00BB6C61"/>
    <w:rsid w:val="00BC1C34"/>
    <w:rsid w:val="00BC7EC4"/>
    <w:rsid w:val="00BD275C"/>
    <w:rsid w:val="00BE031B"/>
    <w:rsid w:val="00BE0923"/>
    <w:rsid w:val="00BE2C08"/>
    <w:rsid w:val="00BE4E4E"/>
    <w:rsid w:val="00BE6405"/>
    <w:rsid w:val="00BE68A7"/>
    <w:rsid w:val="00BE6CDF"/>
    <w:rsid w:val="00BF0360"/>
    <w:rsid w:val="00BF344D"/>
    <w:rsid w:val="00BF4197"/>
    <w:rsid w:val="00BF50A5"/>
    <w:rsid w:val="00C02930"/>
    <w:rsid w:val="00C21691"/>
    <w:rsid w:val="00C21997"/>
    <w:rsid w:val="00C21E6C"/>
    <w:rsid w:val="00C2258E"/>
    <w:rsid w:val="00C24F49"/>
    <w:rsid w:val="00C26061"/>
    <w:rsid w:val="00C274BC"/>
    <w:rsid w:val="00C30F5A"/>
    <w:rsid w:val="00C30FB7"/>
    <w:rsid w:val="00C31265"/>
    <w:rsid w:val="00C3318A"/>
    <w:rsid w:val="00C34BF9"/>
    <w:rsid w:val="00C41400"/>
    <w:rsid w:val="00C45E62"/>
    <w:rsid w:val="00C462E7"/>
    <w:rsid w:val="00C47399"/>
    <w:rsid w:val="00C5143B"/>
    <w:rsid w:val="00C537F0"/>
    <w:rsid w:val="00C56940"/>
    <w:rsid w:val="00C6002F"/>
    <w:rsid w:val="00C61A09"/>
    <w:rsid w:val="00C66520"/>
    <w:rsid w:val="00C72466"/>
    <w:rsid w:val="00C73F18"/>
    <w:rsid w:val="00C752B1"/>
    <w:rsid w:val="00C75CD0"/>
    <w:rsid w:val="00C82E83"/>
    <w:rsid w:val="00C91156"/>
    <w:rsid w:val="00C9152E"/>
    <w:rsid w:val="00C91BD0"/>
    <w:rsid w:val="00CA0225"/>
    <w:rsid w:val="00CA1161"/>
    <w:rsid w:val="00CA1783"/>
    <w:rsid w:val="00CA216E"/>
    <w:rsid w:val="00CA3894"/>
    <w:rsid w:val="00CA486B"/>
    <w:rsid w:val="00CA76F2"/>
    <w:rsid w:val="00CB2B9A"/>
    <w:rsid w:val="00CB2DC7"/>
    <w:rsid w:val="00CB4C49"/>
    <w:rsid w:val="00CB6722"/>
    <w:rsid w:val="00CB6E42"/>
    <w:rsid w:val="00CB7A81"/>
    <w:rsid w:val="00CD0CC1"/>
    <w:rsid w:val="00CD0E68"/>
    <w:rsid w:val="00CD1F26"/>
    <w:rsid w:val="00CD2C51"/>
    <w:rsid w:val="00CD779F"/>
    <w:rsid w:val="00CE2936"/>
    <w:rsid w:val="00CE4A09"/>
    <w:rsid w:val="00CE4BC7"/>
    <w:rsid w:val="00CE4C26"/>
    <w:rsid w:val="00CE61DB"/>
    <w:rsid w:val="00CE622E"/>
    <w:rsid w:val="00CF0D98"/>
    <w:rsid w:val="00D00BB0"/>
    <w:rsid w:val="00D0524E"/>
    <w:rsid w:val="00D0662B"/>
    <w:rsid w:val="00D0725A"/>
    <w:rsid w:val="00D1350F"/>
    <w:rsid w:val="00D14485"/>
    <w:rsid w:val="00D1473E"/>
    <w:rsid w:val="00D24AF4"/>
    <w:rsid w:val="00D30F93"/>
    <w:rsid w:val="00D317A1"/>
    <w:rsid w:val="00D33826"/>
    <w:rsid w:val="00D35CCC"/>
    <w:rsid w:val="00D41503"/>
    <w:rsid w:val="00D4162A"/>
    <w:rsid w:val="00D427D0"/>
    <w:rsid w:val="00D42C48"/>
    <w:rsid w:val="00D55E7F"/>
    <w:rsid w:val="00D605BF"/>
    <w:rsid w:val="00D61249"/>
    <w:rsid w:val="00D636A5"/>
    <w:rsid w:val="00D7040E"/>
    <w:rsid w:val="00D70908"/>
    <w:rsid w:val="00D73CA8"/>
    <w:rsid w:val="00D816B7"/>
    <w:rsid w:val="00D8761F"/>
    <w:rsid w:val="00D87FD1"/>
    <w:rsid w:val="00D9141F"/>
    <w:rsid w:val="00D94013"/>
    <w:rsid w:val="00D945D6"/>
    <w:rsid w:val="00D95C6F"/>
    <w:rsid w:val="00D96440"/>
    <w:rsid w:val="00DA12F4"/>
    <w:rsid w:val="00DA1534"/>
    <w:rsid w:val="00DA1D5D"/>
    <w:rsid w:val="00DA2843"/>
    <w:rsid w:val="00DA40F5"/>
    <w:rsid w:val="00DB7E57"/>
    <w:rsid w:val="00DC0177"/>
    <w:rsid w:val="00DC45B8"/>
    <w:rsid w:val="00DC5A47"/>
    <w:rsid w:val="00DD4500"/>
    <w:rsid w:val="00DD74B1"/>
    <w:rsid w:val="00DE13F2"/>
    <w:rsid w:val="00DE5D34"/>
    <w:rsid w:val="00DE5F53"/>
    <w:rsid w:val="00DE6C74"/>
    <w:rsid w:val="00DF6FB7"/>
    <w:rsid w:val="00E023C5"/>
    <w:rsid w:val="00E02EA2"/>
    <w:rsid w:val="00E068AD"/>
    <w:rsid w:val="00E101EE"/>
    <w:rsid w:val="00E1277B"/>
    <w:rsid w:val="00E254F7"/>
    <w:rsid w:val="00E26B6E"/>
    <w:rsid w:val="00E321E4"/>
    <w:rsid w:val="00E518DC"/>
    <w:rsid w:val="00E6239A"/>
    <w:rsid w:val="00E657C6"/>
    <w:rsid w:val="00E67468"/>
    <w:rsid w:val="00E700BF"/>
    <w:rsid w:val="00E70B3E"/>
    <w:rsid w:val="00E7193A"/>
    <w:rsid w:val="00E7434C"/>
    <w:rsid w:val="00E74523"/>
    <w:rsid w:val="00E7572F"/>
    <w:rsid w:val="00E824A5"/>
    <w:rsid w:val="00E91936"/>
    <w:rsid w:val="00E94689"/>
    <w:rsid w:val="00E97670"/>
    <w:rsid w:val="00EA0B78"/>
    <w:rsid w:val="00EA28DD"/>
    <w:rsid w:val="00EA6A33"/>
    <w:rsid w:val="00EB2134"/>
    <w:rsid w:val="00EB3C91"/>
    <w:rsid w:val="00EB4F52"/>
    <w:rsid w:val="00EC36D8"/>
    <w:rsid w:val="00ED1DED"/>
    <w:rsid w:val="00EE3DE7"/>
    <w:rsid w:val="00EE4DF3"/>
    <w:rsid w:val="00EE5139"/>
    <w:rsid w:val="00EE7AEC"/>
    <w:rsid w:val="00EF35B4"/>
    <w:rsid w:val="00F05A16"/>
    <w:rsid w:val="00F0631C"/>
    <w:rsid w:val="00F074C1"/>
    <w:rsid w:val="00F14526"/>
    <w:rsid w:val="00F23E7F"/>
    <w:rsid w:val="00F25017"/>
    <w:rsid w:val="00F25BC2"/>
    <w:rsid w:val="00F262DD"/>
    <w:rsid w:val="00F26526"/>
    <w:rsid w:val="00F26A8A"/>
    <w:rsid w:val="00F32D0D"/>
    <w:rsid w:val="00F366A8"/>
    <w:rsid w:val="00F421EB"/>
    <w:rsid w:val="00F47E08"/>
    <w:rsid w:val="00F529F1"/>
    <w:rsid w:val="00F557C4"/>
    <w:rsid w:val="00F56424"/>
    <w:rsid w:val="00F5648A"/>
    <w:rsid w:val="00F654DD"/>
    <w:rsid w:val="00F71CDA"/>
    <w:rsid w:val="00F7646C"/>
    <w:rsid w:val="00F7765E"/>
    <w:rsid w:val="00F77C21"/>
    <w:rsid w:val="00F8157A"/>
    <w:rsid w:val="00F8662A"/>
    <w:rsid w:val="00F86BB3"/>
    <w:rsid w:val="00F87E1D"/>
    <w:rsid w:val="00F970C3"/>
    <w:rsid w:val="00FA3301"/>
    <w:rsid w:val="00FA6749"/>
    <w:rsid w:val="00FA6DA6"/>
    <w:rsid w:val="00FB576B"/>
    <w:rsid w:val="00FB648F"/>
    <w:rsid w:val="00FB6D14"/>
    <w:rsid w:val="00FB739F"/>
    <w:rsid w:val="00FC2D07"/>
    <w:rsid w:val="00FC3D59"/>
    <w:rsid w:val="00FD182A"/>
    <w:rsid w:val="00FF02E2"/>
    <w:rsid w:val="00FF35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1503"/>
    <w:rPr>
      <w:rFonts w:ascii="Arial" w:hAnsi="Arial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57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572F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F26526"/>
    <w:pPr>
      <w:spacing w:line="240" w:lineRule="auto"/>
    </w:pPr>
    <w:rPr>
      <w:b/>
      <w:bCs/>
      <w:szCs w:val="18"/>
    </w:rPr>
  </w:style>
  <w:style w:type="paragraph" w:styleId="Header">
    <w:name w:val="header"/>
    <w:basedOn w:val="Normal"/>
    <w:link w:val="HeaderChar"/>
    <w:uiPriority w:val="99"/>
    <w:unhideWhenUsed/>
    <w:rsid w:val="0072160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160D"/>
  </w:style>
  <w:style w:type="paragraph" w:styleId="Footer">
    <w:name w:val="footer"/>
    <w:basedOn w:val="Normal"/>
    <w:link w:val="FooterChar"/>
    <w:uiPriority w:val="99"/>
    <w:unhideWhenUsed/>
    <w:rsid w:val="0072160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160D"/>
  </w:style>
  <w:style w:type="paragraph" w:styleId="ListParagraph">
    <w:name w:val="List Paragraph"/>
    <w:basedOn w:val="Normal"/>
    <w:uiPriority w:val="34"/>
    <w:qFormat/>
    <w:rsid w:val="00080852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AA0FF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character" w:styleId="PlaceholderText">
    <w:name w:val="Placeholder Text"/>
    <w:basedOn w:val="DefaultParagraphFont"/>
    <w:uiPriority w:val="99"/>
    <w:semiHidden/>
    <w:rsid w:val="00276B82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0D342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1503"/>
    <w:rPr>
      <w:rFonts w:ascii="Arial" w:hAnsi="Arial"/>
      <w:sz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E757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7572F"/>
    <w:rPr>
      <w:rFonts w:ascii="Tahoma" w:hAnsi="Tahoma" w:cs="Tahoma"/>
      <w:sz w:val="16"/>
      <w:szCs w:val="16"/>
    </w:rPr>
  </w:style>
  <w:style w:type="paragraph" w:styleId="Lgende">
    <w:name w:val="caption"/>
    <w:basedOn w:val="Normal"/>
    <w:next w:val="Normal"/>
    <w:uiPriority w:val="35"/>
    <w:unhideWhenUsed/>
    <w:qFormat/>
    <w:rsid w:val="00F26526"/>
    <w:pPr>
      <w:spacing w:line="240" w:lineRule="auto"/>
    </w:pPr>
    <w:rPr>
      <w:b/>
      <w:bCs/>
      <w:szCs w:val="18"/>
    </w:rPr>
  </w:style>
  <w:style w:type="paragraph" w:styleId="En-tte">
    <w:name w:val="header"/>
    <w:basedOn w:val="Normal"/>
    <w:link w:val="En-tteCar"/>
    <w:uiPriority w:val="99"/>
    <w:unhideWhenUsed/>
    <w:rsid w:val="0072160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2160D"/>
  </w:style>
  <w:style w:type="paragraph" w:styleId="Pieddepage">
    <w:name w:val="footer"/>
    <w:basedOn w:val="Normal"/>
    <w:link w:val="PieddepageCar"/>
    <w:uiPriority w:val="99"/>
    <w:unhideWhenUsed/>
    <w:rsid w:val="0072160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2160D"/>
  </w:style>
  <w:style w:type="paragraph" w:styleId="Paragraphedeliste">
    <w:name w:val="List Paragraph"/>
    <w:basedOn w:val="Normal"/>
    <w:uiPriority w:val="34"/>
    <w:qFormat/>
    <w:rsid w:val="00080852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AA0FF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character" w:styleId="Textedelespacerserv">
    <w:name w:val="Placeholder Text"/>
    <w:basedOn w:val="Policepardfaut"/>
    <w:uiPriority w:val="99"/>
    <w:semiHidden/>
    <w:rsid w:val="00276B82"/>
    <w:rPr>
      <w:color w:val="808080"/>
    </w:rPr>
  </w:style>
  <w:style w:type="character" w:styleId="Numrodeligne">
    <w:name w:val="line number"/>
    <w:basedOn w:val="Policepardfaut"/>
    <w:uiPriority w:val="99"/>
    <w:semiHidden/>
    <w:unhideWhenUsed/>
    <w:rsid w:val="000D342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75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1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8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4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0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1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6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15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44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5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6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46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1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22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9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42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7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1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0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21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06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7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85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3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6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86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71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8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5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54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73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7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70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7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3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82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8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16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63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1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77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7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6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6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1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04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97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8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37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63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8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2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7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0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29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0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8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5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86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8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9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0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7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8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3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6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83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4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6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52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7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8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37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7012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627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174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709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1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26351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833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569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3163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8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9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2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1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5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2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54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4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1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4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3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8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05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76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1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5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06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24176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509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87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367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40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83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4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1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9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63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1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83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9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9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8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6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0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14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7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9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0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2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8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1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0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3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8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43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89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9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7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2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14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8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9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8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1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74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9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2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19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93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0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2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5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3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7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2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2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8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7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6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0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75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5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9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30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2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6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9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66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8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8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3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12647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520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090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694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8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CBA8F4B-278E-463E-9C16-025EFD01F1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096</Characters>
  <Application>Microsoft Office Word</Application>
  <DocSecurity>0</DocSecurity>
  <Lines>9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2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spasfabien</dc:creator>
  <cp:lastModifiedBy>dbalindan</cp:lastModifiedBy>
  <cp:revision>5</cp:revision>
  <cp:lastPrinted>2015-03-27T11:53:00Z</cp:lastPrinted>
  <dcterms:created xsi:type="dcterms:W3CDTF">2015-08-06T16:07:00Z</dcterms:created>
  <dcterms:modified xsi:type="dcterms:W3CDTF">2015-10-17T03:36:00Z</dcterms:modified>
</cp:coreProperties>
</file>